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6E7A8A" w14:textId="3CB904DE" w:rsidR="006D16D4" w:rsidRPr="00F46C7D" w:rsidRDefault="006D16D4" w:rsidP="006D16D4">
      <w:pPr>
        <w:rPr>
          <w:rFonts w:ascii="Times New Roman" w:hAnsi="Times New Roman" w:cs="Times New Roman"/>
          <w:b/>
        </w:rPr>
      </w:pPr>
      <w:r w:rsidRPr="00F46C7D">
        <w:rPr>
          <w:rFonts w:ascii="Times New Roman" w:hAnsi="Times New Roman" w:cs="Times New Roman"/>
          <w:b/>
        </w:rPr>
        <w:t>T</w:t>
      </w:r>
      <w:r w:rsidR="007B2AFD">
        <w:rPr>
          <w:rFonts w:ascii="Times New Roman" w:hAnsi="Times New Roman" w:cs="Times New Roman"/>
          <w:b/>
        </w:rPr>
        <w:t>ABLE</w:t>
      </w:r>
      <w:bookmarkStart w:id="0" w:name="_GoBack"/>
      <w:bookmarkEnd w:id="0"/>
      <w:r w:rsidRPr="00F46C7D">
        <w:rPr>
          <w:rFonts w:ascii="Times New Roman" w:hAnsi="Times New Roman" w:cs="Times New Roman"/>
          <w:b/>
        </w:rPr>
        <w:t xml:space="preserve"> </w:t>
      </w:r>
      <w:r w:rsidR="008C1D79">
        <w:rPr>
          <w:rFonts w:ascii="Times New Roman" w:hAnsi="Times New Roman" w:cs="Times New Roman" w:hint="eastAsia"/>
          <w:b/>
        </w:rPr>
        <w:t>S</w:t>
      </w:r>
      <w:r w:rsidRPr="00F46C7D">
        <w:rPr>
          <w:rFonts w:ascii="Times New Roman" w:hAnsi="Times New Roman" w:cs="Times New Roman"/>
          <w:b/>
        </w:rPr>
        <w:t xml:space="preserve">1. </w:t>
      </w:r>
      <w:r w:rsidR="00B754D1" w:rsidRPr="00B754D1">
        <w:rPr>
          <w:rFonts w:ascii="Times New Roman" w:hAnsi="Times New Roman" w:cs="Times New Roman"/>
          <w:b/>
        </w:rPr>
        <w:t xml:space="preserve">Summary of genome sequencing and assemblies of </w:t>
      </w:r>
      <w:r w:rsidR="00B754D1" w:rsidRPr="00B754D1">
        <w:rPr>
          <w:rFonts w:ascii="Times New Roman" w:hAnsi="Times New Roman" w:cs="Times New Roman"/>
          <w:b/>
          <w:i/>
        </w:rPr>
        <w:t>C. haemulonii</w:t>
      </w:r>
      <w:r w:rsidR="00B754D1" w:rsidRPr="00B754D1">
        <w:rPr>
          <w:rFonts w:ascii="Times New Roman" w:hAnsi="Times New Roman" w:cs="Times New Roman"/>
          <w:b/>
        </w:rPr>
        <w:t xml:space="preserve"> BMU05228 and </w:t>
      </w:r>
      <w:r w:rsidR="00B754D1" w:rsidRPr="00B754D1">
        <w:rPr>
          <w:rFonts w:ascii="Times New Roman" w:hAnsi="Times New Roman" w:cs="Times New Roman"/>
          <w:b/>
          <w:i/>
        </w:rPr>
        <w:t xml:space="preserve">C. duobushaemulonii </w:t>
      </w:r>
      <w:r w:rsidR="00B754D1" w:rsidRPr="00B754D1">
        <w:rPr>
          <w:rFonts w:ascii="Times New Roman" w:hAnsi="Times New Roman" w:cs="Times New Roman"/>
          <w:b/>
        </w:rPr>
        <w:t>BMU05314</w:t>
      </w:r>
    </w:p>
    <w:p w14:paraId="1D5FB423" w14:textId="77777777" w:rsidR="006D16D4" w:rsidRPr="004C6E09" w:rsidRDefault="006D16D4" w:rsidP="006D16D4">
      <w:pPr>
        <w:rPr>
          <w:rFonts w:ascii="Times New Roman" w:hAnsi="Times New Roman" w:cs="Times New Roman"/>
          <w:b/>
        </w:rPr>
      </w:pPr>
    </w:p>
    <w:p w14:paraId="7B8E586F" w14:textId="77777777" w:rsidR="006D16D4" w:rsidRPr="004C6E09" w:rsidRDefault="006D16D4" w:rsidP="006D16D4">
      <w:pPr>
        <w:rPr>
          <w:rFonts w:ascii="Times New Roman" w:hAnsi="Times New Roman" w:cs="Times New Roman"/>
          <w:b/>
        </w:rPr>
      </w:pPr>
      <w:r w:rsidRPr="004C6E09">
        <w:rPr>
          <w:rFonts w:ascii="Times New Roman" w:hAnsi="Times New Roman" w:cs="Times New Roman"/>
          <w:b/>
        </w:rPr>
        <w:t>Summary of genome sequenc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80"/>
        <w:gridCol w:w="3076"/>
        <w:gridCol w:w="2560"/>
      </w:tblGrid>
      <w:tr w:rsidR="006D16D4" w:rsidRPr="004C6E09" w14:paraId="01AFA0C7" w14:textId="77777777" w:rsidTr="00E82461"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14:paraId="1EE3A398" w14:textId="77777777" w:rsidR="006D16D4" w:rsidRPr="004C6E09" w:rsidRDefault="006D16D4" w:rsidP="00E82461">
            <w:pPr>
              <w:rPr>
                <w:rFonts w:ascii="Times New Roman" w:hAnsi="Times New Roman" w:cs="Times New Roman"/>
                <w:b/>
              </w:rPr>
            </w:pPr>
            <w:r w:rsidRPr="004C6E09">
              <w:rPr>
                <w:rFonts w:ascii="Times New Roman" w:hAnsi="Times New Roman" w:cs="Times New Roman"/>
                <w:b/>
              </w:rPr>
              <w:t>Static</w:t>
            </w:r>
          </w:p>
        </w:tc>
        <w:tc>
          <w:tcPr>
            <w:tcW w:w="3076" w:type="dxa"/>
            <w:tcBorders>
              <w:left w:val="nil"/>
              <w:bottom w:val="single" w:sz="4" w:space="0" w:color="auto"/>
              <w:right w:val="nil"/>
            </w:tcBorders>
          </w:tcPr>
          <w:p w14:paraId="1E07CF12" w14:textId="77777777" w:rsidR="006D16D4" w:rsidRPr="004C6E09" w:rsidRDefault="006D16D4" w:rsidP="00E82461">
            <w:pPr>
              <w:rPr>
                <w:rFonts w:ascii="Times New Roman" w:hAnsi="Times New Roman" w:cs="Times New Roman"/>
                <w:b/>
              </w:rPr>
            </w:pPr>
            <w:r w:rsidRPr="004C6E09">
              <w:rPr>
                <w:rFonts w:ascii="Times New Roman" w:hAnsi="Times New Roman" w:cs="Times New Roman"/>
                <w:b/>
              </w:rPr>
              <w:t>BMU05228</w:t>
            </w:r>
          </w:p>
        </w:tc>
        <w:tc>
          <w:tcPr>
            <w:tcW w:w="2560" w:type="dxa"/>
            <w:tcBorders>
              <w:left w:val="nil"/>
              <w:bottom w:val="single" w:sz="4" w:space="0" w:color="auto"/>
              <w:right w:val="nil"/>
            </w:tcBorders>
          </w:tcPr>
          <w:p w14:paraId="2C9F98A4" w14:textId="77777777" w:rsidR="006D16D4" w:rsidRPr="004C6E09" w:rsidRDefault="006D16D4" w:rsidP="00E82461">
            <w:pPr>
              <w:rPr>
                <w:rFonts w:ascii="Times New Roman" w:hAnsi="Times New Roman" w:cs="Times New Roman"/>
                <w:b/>
              </w:rPr>
            </w:pPr>
            <w:r w:rsidRPr="004C6E09">
              <w:rPr>
                <w:rFonts w:ascii="Times New Roman" w:hAnsi="Times New Roman" w:cs="Times New Roman"/>
                <w:b/>
              </w:rPr>
              <w:t>BMU05314</w:t>
            </w:r>
          </w:p>
        </w:tc>
      </w:tr>
      <w:tr w:rsidR="006D16D4" w:rsidRPr="004C6E09" w14:paraId="7FA6B778" w14:textId="77777777" w:rsidTr="00E82461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9B79390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No. of Illumina MiSeq Reads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22A4C7AB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16,289,65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268CB920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13,109,128</w:t>
            </w:r>
          </w:p>
        </w:tc>
      </w:tr>
      <w:tr w:rsidR="006D16D4" w:rsidRPr="004C6E09" w14:paraId="02B0136D" w14:textId="77777777" w:rsidTr="00E82461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9D9754C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MiSeq Read Length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6675C471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250 bp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4EFE091A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250 bp</w:t>
            </w:r>
          </w:p>
        </w:tc>
      </w:tr>
      <w:tr w:rsidR="006D16D4" w:rsidRPr="004C6E09" w14:paraId="67BD9621" w14:textId="77777777" w:rsidTr="00E82461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7E5DC12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MiSeq Bases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08385D1C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4,016,689,57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7558B8FC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3,268,247,689</w:t>
            </w:r>
          </w:p>
        </w:tc>
      </w:tr>
      <w:tr w:rsidR="006D16D4" w:rsidRPr="004C6E09" w14:paraId="02B15D98" w14:textId="77777777" w:rsidTr="00E82461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F35501E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No. of PacBio SMRT Subreads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6B4F90D2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923,54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673C74A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284,021</w:t>
            </w:r>
          </w:p>
        </w:tc>
      </w:tr>
      <w:tr w:rsidR="006D16D4" w:rsidRPr="004C6E09" w14:paraId="051C3AD2" w14:textId="77777777" w:rsidTr="00E82461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9603F6C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  <w:kern w:val="0"/>
              </w:rPr>
              <w:t>Avg. Subread Length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2C6DFCB6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2,975 bp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284A0DF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7,694 bp</w:t>
            </w:r>
          </w:p>
        </w:tc>
      </w:tr>
      <w:tr w:rsidR="006D16D4" w:rsidRPr="004C6E09" w14:paraId="2ADE64AB" w14:textId="77777777" w:rsidTr="00E82461">
        <w:tc>
          <w:tcPr>
            <w:tcW w:w="2880" w:type="dxa"/>
            <w:tcBorders>
              <w:top w:val="nil"/>
              <w:left w:val="nil"/>
              <w:right w:val="nil"/>
            </w:tcBorders>
          </w:tcPr>
          <w:p w14:paraId="2709396C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Subread Bases</w:t>
            </w:r>
          </w:p>
        </w:tc>
        <w:tc>
          <w:tcPr>
            <w:tcW w:w="3076" w:type="dxa"/>
            <w:tcBorders>
              <w:top w:val="nil"/>
              <w:left w:val="nil"/>
              <w:right w:val="nil"/>
            </w:tcBorders>
          </w:tcPr>
          <w:p w14:paraId="27ECA161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2,747,433,231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</w:tcPr>
          <w:p w14:paraId="3BF7C21B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2,185,317,181</w:t>
            </w:r>
          </w:p>
        </w:tc>
      </w:tr>
    </w:tbl>
    <w:p w14:paraId="30C8CC50" w14:textId="77777777" w:rsidR="006D16D4" w:rsidRPr="004C6E09" w:rsidRDefault="006D16D4" w:rsidP="006D16D4">
      <w:pPr>
        <w:rPr>
          <w:rFonts w:ascii="Times New Roman" w:hAnsi="Times New Roman" w:cs="Times New Roman"/>
          <w:b/>
        </w:rPr>
      </w:pPr>
    </w:p>
    <w:p w14:paraId="2252EAE3" w14:textId="77777777" w:rsidR="006D16D4" w:rsidRPr="004C6E09" w:rsidRDefault="006D16D4" w:rsidP="006D16D4">
      <w:pPr>
        <w:rPr>
          <w:rFonts w:ascii="Times New Roman" w:hAnsi="Times New Roman" w:cs="Times New Roman"/>
          <w:b/>
        </w:rPr>
      </w:pPr>
      <w:r w:rsidRPr="004C6E09">
        <w:rPr>
          <w:rFonts w:ascii="Times New Roman" w:hAnsi="Times New Roman" w:cs="Times New Roman"/>
          <w:b/>
        </w:rPr>
        <w:t>Summary of hybrid assembl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80"/>
        <w:gridCol w:w="3076"/>
        <w:gridCol w:w="2560"/>
      </w:tblGrid>
      <w:tr w:rsidR="006D16D4" w:rsidRPr="004C6E09" w14:paraId="38ED89CE" w14:textId="77777777" w:rsidTr="00E82461"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14:paraId="6209C76D" w14:textId="77777777" w:rsidR="006D16D4" w:rsidRPr="004C6E09" w:rsidRDefault="006D16D4" w:rsidP="00E82461">
            <w:pPr>
              <w:rPr>
                <w:rFonts w:ascii="Times New Roman" w:hAnsi="Times New Roman" w:cs="Times New Roman"/>
                <w:b/>
              </w:rPr>
            </w:pPr>
            <w:r w:rsidRPr="004C6E09">
              <w:rPr>
                <w:rFonts w:ascii="Times New Roman" w:hAnsi="Times New Roman" w:cs="Times New Roman"/>
                <w:b/>
              </w:rPr>
              <w:t>Statistic</w:t>
            </w:r>
          </w:p>
        </w:tc>
        <w:tc>
          <w:tcPr>
            <w:tcW w:w="3076" w:type="dxa"/>
            <w:tcBorders>
              <w:left w:val="nil"/>
              <w:bottom w:val="single" w:sz="4" w:space="0" w:color="auto"/>
              <w:right w:val="nil"/>
            </w:tcBorders>
          </w:tcPr>
          <w:p w14:paraId="2C348CF2" w14:textId="77777777" w:rsidR="006D16D4" w:rsidRPr="004C6E09" w:rsidRDefault="006D16D4" w:rsidP="00E82461">
            <w:pPr>
              <w:rPr>
                <w:rFonts w:ascii="Times New Roman" w:hAnsi="Times New Roman" w:cs="Times New Roman"/>
                <w:b/>
              </w:rPr>
            </w:pPr>
            <w:r w:rsidRPr="004C6E09">
              <w:rPr>
                <w:rFonts w:ascii="Times New Roman" w:hAnsi="Times New Roman" w:cs="Times New Roman"/>
                <w:b/>
              </w:rPr>
              <w:t>BMU05228</w:t>
            </w:r>
          </w:p>
        </w:tc>
        <w:tc>
          <w:tcPr>
            <w:tcW w:w="2560" w:type="dxa"/>
            <w:tcBorders>
              <w:left w:val="nil"/>
              <w:bottom w:val="single" w:sz="4" w:space="0" w:color="auto"/>
              <w:right w:val="nil"/>
            </w:tcBorders>
          </w:tcPr>
          <w:p w14:paraId="770FEC6A" w14:textId="77777777" w:rsidR="006D16D4" w:rsidRPr="004C6E09" w:rsidRDefault="006D16D4" w:rsidP="00E82461">
            <w:pPr>
              <w:rPr>
                <w:rFonts w:ascii="Times New Roman" w:hAnsi="Times New Roman" w:cs="Times New Roman"/>
                <w:b/>
              </w:rPr>
            </w:pPr>
            <w:r w:rsidRPr="004C6E09">
              <w:rPr>
                <w:rFonts w:ascii="Times New Roman" w:hAnsi="Times New Roman" w:cs="Times New Roman"/>
                <w:b/>
              </w:rPr>
              <w:t>BMU05314</w:t>
            </w:r>
          </w:p>
        </w:tc>
      </w:tr>
      <w:tr w:rsidR="006D16D4" w:rsidRPr="004C6E09" w14:paraId="3DA36356" w14:textId="77777777" w:rsidTr="00E82461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0BCC81E0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Total Length (nt)</w:t>
            </w:r>
          </w:p>
        </w:tc>
        <w:tc>
          <w:tcPr>
            <w:tcW w:w="3076" w:type="dxa"/>
            <w:tcBorders>
              <w:left w:val="nil"/>
              <w:bottom w:val="nil"/>
              <w:right w:val="nil"/>
            </w:tcBorders>
          </w:tcPr>
          <w:p w14:paraId="3F9F2047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13,381,235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</w:tcPr>
          <w:p w14:paraId="56A61C95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12,577,301</w:t>
            </w:r>
          </w:p>
        </w:tc>
      </w:tr>
      <w:tr w:rsidR="006D16D4" w:rsidRPr="004C6E09" w14:paraId="636CB34A" w14:textId="77777777" w:rsidTr="00E82461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026A09A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No. of contigs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24EBFCED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0C52E6CB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51</w:t>
            </w:r>
          </w:p>
        </w:tc>
      </w:tr>
      <w:tr w:rsidR="006D16D4" w:rsidRPr="004C6E09" w14:paraId="3A43CE1F" w14:textId="77777777" w:rsidTr="00E82461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C270AE7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Largest contig (nt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60DA24C5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 xml:space="preserve">2,059,638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2BC18624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eastAsia="宋体" w:hAnsi="Times New Roman" w:cs="Times New Roman"/>
                <w:color w:val="000000"/>
              </w:rPr>
              <w:t>1,868,465</w:t>
            </w:r>
          </w:p>
        </w:tc>
      </w:tr>
      <w:tr w:rsidR="006D16D4" w:rsidRPr="004C6E09" w14:paraId="7CC182E5" w14:textId="77777777" w:rsidTr="00E82461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6475A32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Contig N</w:t>
            </w:r>
            <w:r w:rsidRPr="004C6E09">
              <w:rPr>
                <w:rFonts w:ascii="Times New Roman" w:hAnsi="Times New Roman" w:cs="Times New Roman"/>
                <w:vertAlign w:val="subscript"/>
              </w:rPr>
              <w:t xml:space="preserve">50 </w:t>
            </w:r>
            <w:r w:rsidRPr="004C6E09">
              <w:rPr>
                <w:rFonts w:ascii="Times New Roman" w:hAnsi="Times New Roman" w:cs="Times New Roman"/>
              </w:rPr>
              <w:t>(nt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0A5C0F54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 xml:space="preserve">1,165,711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08C4B0DB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eastAsia="宋体" w:hAnsi="Times New Roman" w:cs="Times New Roman"/>
                <w:color w:val="000000"/>
              </w:rPr>
              <w:t>1,590,054</w:t>
            </w:r>
          </w:p>
        </w:tc>
      </w:tr>
      <w:tr w:rsidR="006D16D4" w:rsidRPr="004C6E09" w14:paraId="067D8734" w14:textId="77777777" w:rsidTr="00E82461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6C77405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Contig N</w:t>
            </w:r>
            <w:r w:rsidRPr="004C6E09">
              <w:rPr>
                <w:rFonts w:ascii="Times New Roman" w:hAnsi="Times New Roman" w:cs="Times New Roman"/>
                <w:vertAlign w:val="subscript"/>
              </w:rPr>
              <w:t xml:space="preserve">90 </w:t>
            </w:r>
            <w:r w:rsidRPr="004C6E09">
              <w:rPr>
                <w:rFonts w:ascii="Times New Roman" w:hAnsi="Times New Roman" w:cs="Times New Roman"/>
              </w:rPr>
              <w:t>(nt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4CBA9BCA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 xml:space="preserve">428,779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2DF76229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eastAsia="宋体" w:hAnsi="Times New Roman" w:cs="Times New Roman"/>
                <w:color w:val="000000"/>
              </w:rPr>
              <w:t>741,123</w:t>
            </w:r>
          </w:p>
        </w:tc>
      </w:tr>
      <w:tr w:rsidR="006D16D4" w:rsidRPr="004C6E09" w14:paraId="7BCCC7FC" w14:textId="77777777" w:rsidTr="00E82461">
        <w:tc>
          <w:tcPr>
            <w:tcW w:w="2880" w:type="dxa"/>
            <w:tcBorders>
              <w:top w:val="nil"/>
              <w:left w:val="nil"/>
              <w:right w:val="nil"/>
            </w:tcBorders>
          </w:tcPr>
          <w:p w14:paraId="18B8943C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Contig N</w:t>
            </w:r>
            <w:r w:rsidRPr="004C6E09">
              <w:rPr>
                <w:rFonts w:ascii="Times New Roman" w:hAnsi="Times New Roman" w:cs="Times New Roman"/>
                <w:vertAlign w:val="subscript"/>
              </w:rPr>
              <w:t xml:space="preserve">99 </w:t>
            </w:r>
            <w:r w:rsidRPr="004C6E09">
              <w:rPr>
                <w:rFonts w:ascii="Times New Roman" w:hAnsi="Times New Roman" w:cs="Times New Roman"/>
              </w:rPr>
              <w:t>(nt)</w:t>
            </w:r>
          </w:p>
        </w:tc>
        <w:tc>
          <w:tcPr>
            <w:tcW w:w="3076" w:type="dxa"/>
            <w:tcBorders>
              <w:top w:val="nil"/>
              <w:left w:val="nil"/>
              <w:right w:val="nil"/>
            </w:tcBorders>
          </w:tcPr>
          <w:p w14:paraId="7C1B7A11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202,008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</w:tcPr>
          <w:p w14:paraId="4526C7D3" w14:textId="77777777" w:rsidR="006D16D4" w:rsidRPr="004C6E09" w:rsidRDefault="006D16D4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eastAsia="宋体" w:hAnsi="Times New Roman" w:cs="Times New Roman"/>
                <w:color w:val="000000"/>
              </w:rPr>
              <w:t>343,143</w:t>
            </w:r>
          </w:p>
        </w:tc>
      </w:tr>
    </w:tbl>
    <w:p w14:paraId="7A2102AF" w14:textId="77777777" w:rsidR="006D16D4" w:rsidRPr="004C6E09" w:rsidRDefault="006D16D4" w:rsidP="006D16D4">
      <w:pPr>
        <w:rPr>
          <w:rFonts w:ascii="Times New Roman" w:hAnsi="Times New Roman" w:cs="Times New Roman"/>
        </w:rPr>
      </w:pPr>
    </w:p>
    <w:p w14:paraId="5F70E264" w14:textId="77777777" w:rsidR="005A3D64" w:rsidRDefault="005A3D64"/>
    <w:sectPr w:rsidR="005A3D64" w:rsidSect="005A217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6D4"/>
    <w:rsid w:val="000062E5"/>
    <w:rsid w:val="00010309"/>
    <w:rsid w:val="00020949"/>
    <w:rsid w:val="00021AC4"/>
    <w:rsid w:val="00022278"/>
    <w:rsid w:val="0002455C"/>
    <w:rsid w:val="000245DF"/>
    <w:rsid w:val="00025350"/>
    <w:rsid w:val="00027337"/>
    <w:rsid w:val="00030F3C"/>
    <w:rsid w:val="000327AF"/>
    <w:rsid w:val="00034976"/>
    <w:rsid w:val="00034F56"/>
    <w:rsid w:val="0003796C"/>
    <w:rsid w:val="000407AE"/>
    <w:rsid w:val="00044663"/>
    <w:rsid w:val="00045300"/>
    <w:rsid w:val="00045D52"/>
    <w:rsid w:val="00060893"/>
    <w:rsid w:val="00064700"/>
    <w:rsid w:val="0006568D"/>
    <w:rsid w:val="000672AA"/>
    <w:rsid w:val="00072EBA"/>
    <w:rsid w:val="000772C2"/>
    <w:rsid w:val="00082716"/>
    <w:rsid w:val="000904A0"/>
    <w:rsid w:val="000919E3"/>
    <w:rsid w:val="00093C90"/>
    <w:rsid w:val="00096D9C"/>
    <w:rsid w:val="000A5B7A"/>
    <w:rsid w:val="000A6295"/>
    <w:rsid w:val="000B1D0F"/>
    <w:rsid w:val="000B2C52"/>
    <w:rsid w:val="000C3F21"/>
    <w:rsid w:val="000D24EE"/>
    <w:rsid w:val="000D2E9A"/>
    <w:rsid w:val="000D40AD"/>
    <w:rsid w:val="000D41F9"/>
    <w:rsid w:val="000D4DB5"/>
    <w:rsid w:val="000E2831"/>
    <w:rsid w:val="000F0F0E"/>
    <w:rsid w:val="000F2D3E"/>
    <w:rsid w:val="000F2D69"/>
    <w:rsid w:val="000F5B82"/>
    <w:rsid w:val="000F641D"/>
    <w:rsid w:val="00107AE2"/>
    <w:rsid w:val="00111D47"/>
    <w:rsid w:val="00113896"/>
    <w:rsid w:val="0011501A"/>
    <w:rsid w:val="00115E54"/>
    <w:rsid w:val="001177C1"/>
    <w:rsid w:val="00123CBD"/>
    <w:rsid w:val="001317E1"/>
    <w:rsid w:val="00137675"/>
    <w:rsid w:val="00141DE7"/>
    <w:rsid w:val="0014414A"/>
    <w:rsid w:val="0014431B"/>
    <w:rsid w:val="00145CE0"/>
    <w:rsid w:val="0015082E"/>
    <w:rsid w:val="00154334"/>
    <w:rsid w:val="0016092D"/>
    <w:rsid w:val="00160947"/>
    <w:rsid w:val="00167B69"/>
    <w:rsid w:val="00177AFB"/>
    <w:rsid w:val="00177D21"/>
    <w:rsid w:val="00177D8B"/>
    <w:rsid w:val="00185F97"/>
    <w:rsid w:val="00194342"/>
    <w:rsid w:val="001A0C68"/>
    <w:rsid w:val="001A17D8"/>
    <w:rsid w:val="001A1AC5"/>
    <w:rsid w:val="001A1E22"/>
    <w:rsid w:val="001A44CF"/>
    <w:rsid w:val="001A48B0"/>
    <w:rsid w:val="001A7CBE"/>
    <w:rsid w:val="001A7CFC"/>
    <w:rsid w:val="001A7E18"/>
    <w:rsid w:val="001B7B58"/>
    <w:rsid w:val="001D7830"/>
    <w:rsid w:val="001D787C"/>
    <w:rsid w:val="001D7DC8"/>
    <w:rsid w:val="001E7C1B"/>
    <w:rsid w:val="001F02B2"/>
    <w:rsid w:val="001F5556"/>
    <w:rsid w:val="001F7CFA"/>
    <w:rsid w:val="00200B59"/>
    <w:rsid w:val="00202FCB"/>
    <w:rsid w:val="00206257"/>
    <w:rsid w:val="0020719A"/>
    <w:rsid w:val="00212587"/>
    <w:rsid w:val="0021271C"/>
    <w:rsid w:val="002149D3"/>
    <w:rsid w:val="002232E1"/>
    <w:rsid w:val="002232F2"/>
    <w:rsid w:val="00224D9F"/>
    <w:rsid w:val="00227F53"/>
    <w:rsid w:val="00235C35"/>
    <w:rsid w:val="002375CE"/>
    <w:rsid w:val="0023791C"/>
    <w:rsid w:val="00242393"/>
    <w:rsid w:val="002431F5"/>
    <w:rsid w:val="002456A4"/>
    <w:rsid w:val="00245D62"/>
    <w:rsid w:val="0024723C"/>
    <w:rsid w:val="00265852"/>
    <w:rsid w:val="002711BC"/>
    <w:rsid w:val="00271C17"/>
    <w:rsid w:val="00277B30"/>
    <w:rsid w:val="00282641"/>
    <w:rsid w:val="002832C0"/>
    <w:rsid w:val="0028415F"/>
    <w:rsid w:val="00284291"/>
    <w:rsid w:val="002850A7"/>
    <w:rsid w:val="0028516E"/>
    <w:rsid w:val="00285EDB"/>
    <w:rsid w:val="00294A75"/>
    <w:rsid w:val="0029759D"/>
    <w:rsid w:val="002A2E4D"/>
    <w:rsid w:val="002A4D06"/>
    <w:rsid w:val="002A4F87"/>
    <w:rsid w:val="002B275E"/>
    <w:rsid w:val="002B4276"/>
    <w:rsid w:val="002C01D0"/>
    <w:rsid w:val="002C2069"/>
    <w:rsid w:val="002C41C6"/>
    <w:rsid w:val="002D005D"/>
    <w:rsid w:val="002D1C47"/>
    <w:rsid w:val="002D1C72"/>
    <w:rsid w:val="002D4DAE"/>
    <w:rsid w:val="002E1F8A"/>
    <w:rsid w:val="002E2F48"/>
    <w:rsid w:val="002E4E3B"/>
    <w:rsid w:val="002F6457"/>
    <w:rsid w:val="003039B6"/>
    <w:rsid w:val="0030544E"/>
    <w:rsid w:val="00312571"/>
    <w:rsid w:val="00313E35"/>
    <w:rsid w:val="003142F4"/>
    <w:rsid w:val="003178D7"/>
    <w:rsid w:val="003240C2"/>
    <w:rsid w:val="00330040"/>
    <w:rsid w:val="0033014B"/>
    <w:rsid w:val="0033128B"/>
    <w:rsid w:val="00342816"/>
    <w:rsid w:val="00377101"/>
    <w:rsid w:val="003901C9"/>
    <w:rsid w:val="003A3402"/>
    <w:rsid w:val="003A7A48"/>
    <w:rsid w:val="003B0037"/>
    <w:rsid w:val="003B11B2"/>
    <w:rsid w:val="003B567F"/>
    <w:rsid w:val="003D09F6"/>
    <w:rsid w:val="003D1C2E"/>
    <w:rsid w:val="003D4E40"/>
    <w:rsid w:val="003D6D1A"/>
    <w:rsid w:val="003E163D"/>
    <w:rsid w:val="003E2912"/>
    <w:rsid w:val="003E6F07"/>
    <w:rsid w:val="003F1C40"/>
    <w:rsid w:val="003F1FE5"/>
    <w:rsid w:val="003F583A"/>
    <w:rsid w:val="00402201"/>
    <w:rsid w:val="00406546"/>
    <w:rsid w:val="0041144E"/>
    <w:rsid w:val="00421068"/>
    <w:rsid w:val="00421471"/>
    <w:rsid w:val="00426AA2"/>
    <w:rsid w:val="00427493"/>
    <w:rsid w:val="004306DE"/>
    <w:rsid w:val="0043261B"/>
    <w:rsid w:val="004332BA"/>
    <w:rsid w:val="004334C2"/>
    <w:rsid w:val="00436D38"/>
    <w:rsid w:val="00442667"/>
    <w:rsid w:val="00447F3C"/>
    <w:rsid w:val="004509D4"/>
    <w:rsid w:val="00450B84"/>
    <w:rsid w:val="00454C09"/>
    <w:rsid w:val="004646BC"/>
    <w:rsid w:val="00476910"/>
    <w:rsid w:val="004769D3"/>
    <w:rsid w:val="00483670"/>
    <w:rsid w:val="004869D9"/>
    <w:rsid w:val="00497D86"/>
    <w:rsid w:val="004A436A"/>
    <w:rsid w:val="004C3717"/>
    <w:rsid w:val="004C38C6"/>
    <w:rsid w:val="004C518F"/>
    <w:rsid w:val="004C7D90"/>
    <w:rsid w:val="004D30BC"/>
    <w:rsid w:val="004D609F"/>
    <w:rsid w:val="004D6BF6"/>
    <w:rsid w:val="004F3219"/>
    <w:rsid w:val="004F45B3"/>
    <w:rsid w:val="004F5769"/>
    <w:rsid w:val="00502258"/>
    <w:rsid w:val="00504A30"/>
    <w:rsid w:val="005061B6"/>
    <w:rsid w:val="0050640D"/>
    <w:rsid w:val="00506EB0"/>
    <w:rsid w:val="005135A2"/>
    <w:rsid w:val="00516036"/>
    <w:rsid w:val="0051659A"/>
    <w:rsid w:val="005233D3"/>
    <w:rsid w:val="0052464D"/>
    <w:rsid w:val="00525EBA"/>
    <w:rsid w:val="0053221C"/>
    <w:rsid w:val="00534AF5"/>
    <w:rsid w:val="00537887"/>
    <w:rsid w:val="00540AA8"/>
    <w:rsid w:val="00544A71"/>
    <w:rsid w:val="00547ABD"/>
    <w:rsid w:val="00552120"/>
    <w:rsid w:val="00557FBF"/>
    <w:rsid w:val="00567C0C"/>
    <w:rsid w:val="005701B2"/>
    <w:rsid w:val="00572701"/>
    <w:rsid w:val="005769EE"/>
    <w:rsid w:val="00576E55"/>
    <w:rsid w:val="00580AAE"/>
    <w:rsid w:val="00585B42"/>
    <w:rsid w:val="00590EFE"/>
    <w:rsid w:val="00596CDA"/>
    <w:rsid w:val="005A2176"/>
    <w:rsid w:val="005A3928"/>
    <w:rsid w:val="005A3D64"/>
    <w:rsid w:val="005A5CF1"/>
    <w:rsid w:val="005B305E"/>
    <w:rsid w:val="005B3128"/>
    <w:rsid w:val="005B3FAE"/>
    <w:rsid w:val="005B4DF8"/>
    <w:rsid w:val="005D0207"/>
    <w:rsid w:val="005D2F77"/>
    <w:rsid w:val="005D321C"/>
    <w:rsid w:val="005D59C0"/>
    <w:rsid w:val="005D6050"/>
    <w:rsid w:val="005E0CB9"/>
    <w:rsid w:val="005E163C"/>
    <w:rsid w:val="005E22E6"/>
    <w:rsid w:val="005E3EA3"/>
    <w:rsid w:val="005F236A"/>
    <w:rsid w:val="005F3945"/>
    <w:rsid w:val="005F68E8"/>
    <w:rsid w:val="005F7FBC"/>
    <w:rsid w:val="006013DC"/>
    <w:rsid w:val="0060587F"/>
    <w:rsid w:val="0060672F"/>
    <w:rsid w:val="00616EA6"/>
    <w:rsid w:val="00623AE1"/>
    <w:rsid w:val="00624163"/>
    <w:rsid w:val="006259BB"/>
    <w:rsid w:val="00631507"/>
    <w:rsid w:val="00633372"/>
    <w:rsid w:val="0064080E"/>
    <w:rsid w:val="00643963"/>
    <w:rsid w:val="0064785E"/>
    <w:rsid w:val="006507C2"/>
    <w:rsid w:val="0065665C"/>
    <w:rsid w:val="00660774"/>
    <w:rsid w:val="006618C6"/>
    <w:rsid w:val="006632E5"/>
    <w:rsid w:val="006667C2"/>
    <w:rsid w:val="00680B84"/>
    <w:rsid w:val="00681568"/>
    <w:rsid w:val="00692B96"/>
    <w:rsid w:val="006A06F0"/>
    <w:rsid w:val="006A5F6D"/>
    <w:rsid w:val="006B3704"/>
    <w:rsid w:val="006B5765"/>
    <w:rsid w:val="006B7FAF"/>
    <w:rsid w:val="006C1799"/>
    <w:rsid w:val="006C1B3F"/>
    <w:rsid w:val="006C3DA3"/>
    <w:rsid w:val="006C416E"/>
    <w:rsid w:val="006C7FDB"/>
    <w:rsid w:val="006D16D4"/>
    <w:rsid w:val="006D4D05"/>
    <w:rsid w:val="006F71D8"/>
    <w:rsid w:val="00705F0E"/>
    <w:rsid w:val="00711D97"/>
    <w:rsid w:val="00713EE1"/>
    <w:rsid w:val="0071413F"/>
    <w:rsid w:val="00714756"/>
    <w:rsid w:val="00717A51"/>
    <w:rsid w:val="007242C1"/>
    <w:rsid w:val="00730866"/>
    <w:rsid w:val="00732EDB"/>
    <w:rsid w:val="007402B3"/>
    <w:rsid w:val="00741AB7"/>
    <w:rsid w:val="00754B8E"/>
    <w:rsid w:val="0075750A"/>
    <w:rsid w:val="007701E8"/>
    <w:rsid w:val="00770602"/>
    <w:rsid w:val="00770C82"/>
    <w:rsid w:val="007733BE"/>
    <w:rsid w:val="00783FDE"/>
    <w:rsid w:val="00797620"/>
    <w:rsid w:val="007A4A37"/>
    <w:rsid w:val="007B096A"/>
    <w:rsid w:val="007B2AFD"/>
    <w:rsid w:val="007B3BC9"/>
    <w:rsid w:val="007C0F7E"/>
    <w:rsid w:val="007C1D59"/>
    <w:rsid w:val="007C7111"/>
    <w:rsid w:val="007C7B8C"/>
    <w:rsid w:val="007D2367"/>
    <w:rsid w:val="007D5033"/>
    <w:rsid w:val="007E1841"/>
    <w:rsid w:val="007E4B29"/>
    <w:rsid w:val="007F6392"/>
    <w:rsid w:val="007F660C"/>
    <w:rsid w:val="008009A1"/>
    <w:rsid w:val="00801041"/>
    <w:rsid w:val="00805E69"/>
    <w:rsid w:val="008136D4"/>
    <w:rsid w:val="008144E8"/>
    <w:rsid w:val="00814C83"/>
    <w:rsid w:val="008150DA"/>
    <w:rsid w:val="00822E1A"/>
    <w:rsid w:val="00831332"/>
    <w:rsid w:val="00833B65"/>
    <w:rsid w:val="008355F2"/>
    <w:rsid w:val="00840E34"/>
    <w:rsid w:val="00843073"/>
    <w:rsid w:val="0084487C"/>
    <w:rsid w:val="00853272"/>
    <w:rsid w:val="00856BD9"/>
    <w:rsid w:val="00861B7B"/>
    <w:rsid w:val="00861BE9"/>
    <w:rsid w:val="00862349"/>
    <w:rsid w:val="00866BA7"/>
    <w:rsid w:val="00876691"/>
    <w:rsid w:val="00877A45"/>
    <w:rsid w:val="00881656"/>
    <w:rsid w:val="00881825"/>
    <w:rsid w:val="00891966"/>
    <w:rsid w:val="008942AF"/>
    <w:rsid w:val="00896463"/>
    <w:rsid w:val="008A3786"/>
    <w:rsid w:val="008A4A0D"/>
    <w:rsid w:val="008A6012"/>
    <w:rsid w:val="008A6F43"/>
    <w:rsid w:val="008A7FF7"/>
    <w:rsid w:val="008B032B"/>
    <w:rsid w:val="008B629F"/>
    <w:rsid w:val="008C1357"/>
    <w:rsid w:val="008C1D79"/>
    <w:rsid w:val="008C6DEF"/>
    <w:rsid w:val="008D01BD"/>
    <w:rsid w:val="008D2329"/>
    <w:rsid w:val="008E1962"/>
    <w:rsid w:val="008E49A9"/>
    <w:rsid w:val="008E7A90"/>
    <w:rsid w:val="008F3FB7"/>
    <w:rsid w:val="008F7FD7"/>
    <w:rsid w:val="00904BA6"/>
    <w:rsid w:val="00907917"/>
    <w:rsid w:val="00907C49"/>
    <w:rsid w:val="00926013"/>
    <w:rsid w:val="00926994"/>
    <w:rsid w:val="0092738D"/>
    <w:rsid w:val="0093597D"/>
    <w:rsid w:val="009379C1"/>
    <w:rsid w:val="009413C9"/>
    <w:rsid w:val="009448DC"/>
    <w:rsid w:val="00951A29"/>
    <w:rsid w:val="0095378C"/>
    <w:rsid w:val="00954639"/>
    <w:rsid w:val="00954C20"/>
    <w:rsid w:val="00955E3B"/>
    <w:rsid w:val="00956248"/>
    <w:rsid w:val="00961BAD"/>
    <w:rsid w:val="00961FC6"/>
    <w:rsid w:val="009709B0"/>
    <w:rsid w:val="0097147E"/>
    <w:rsid w:val="00974AE2"/>
    <w:rsid w:val="00980534"/>
    <w:rsid w:val="00980913"/>
    <w:rsid w:val="00992BCE"/>
    <w:rsid w:val="009937EB"/>
    <w:rsid w:val="009967C1"/>
    <w:rsid w:val="009A6142"/>
    <w:rsid w:val="009A71C9"/>
    <w:rsid w:val="009B63EB"/>
    <w:rsid w:val="009C3DC8"/>
    <w:rsid w:val="009C56B3"/>
    <w:rsid w:val="009C5B42"/>
    <w:rsid w:val="009C68BA"/>
    <w:rsid w:val="009D024B"/>
    <w:rsid w:val="009D6149"/>
    <w:rsid w:val="009E52EA"/>
    <w:rsid w:val="009E5FC9"/>
    <w:rsid w:val="009F19A3"/>
    <w:rsid w:val="009F4EB5"/>
    <w:rsid w:val="00A03CDB"/>
    <w:rsid w:val="00A04088"/>
    <w:rsid w:val="00A06BC8"/>
    <w:rsid w:val="00A158E7"/>
    <w:rsid w:val="00A15D2F"/>
    <w:rsid w:val="00A167A6"/>
    <w:rsid w:val="00A17679"/>
    <w:rsid w:val="00A22558"/>
    <w:rsid w:val="00A316A9"/>
    <w:rsid w:val="00A31E30"/>
    <w:rsid w:val="00A33C01"/>
    <w:rsid w:val="00A406AC"/>
    <w:rsid w:val="00A47538"/>
    <w:rsid w:val="00A47FB5"/>
    <w:rsid w:val="00A50391"/>
    <w:rsid w:val="00A53345"/>
    <w:rsid w:val="00A61A00"/>
    <w:rsid w:val="00A70401"/>
    <w:rsid w:val="00A729C9"/>
    <w:rsid w:val="00A803A8"/>
    <w:rsid w:val="00A85DE8"/>
    <w:rsid w:val="00A90832"/>
    <w:rsid w:val="00A91743"/>
    <w:rsid w:val="00A91C6A"/>
    <w:rsid w:val="00A93E56"/>
    <w:rsid w:val="00AB0149"/>
    <w:rsid w:val="00AB2A5C"/>
    <w:rsid w:val="00AB68BD"/>
    <w:rsid w:val="00AC255E"/>
    <w:rsid w:val="00AC28C4"/>
    <w:rsid w:val="00AC6306"/>
    <w:rsid w:val="00AD7875"/>
    <w:rsid w:val="00AE0DF4"/>
    <w:rsid w:val="00AE2598"/>
    <w:rsid w:val="00AE6BDF"/>
    <w:rsid w:val="00AF0D60"/>
    <w:rsid w:val="00AF5FBA"/>
    <w:rsid w:val="00B02AA3"/>
    <w:rsid w:val="00B03A0E"/>
    <w:rsid w:val="00B1089D"/>
    <w:rsid w:val="00B108DF"/>
    <w:rsid w:val="00B11CC0"/>
    <w:rsid w:val="00B1502D"/>
    <w:rsid w:val="00B21C2B"/>
    <w:rsid w:val="00B22C14"/>
    <w:rsid w:val="00B23493"/>
    <w:rsid w:val="00B26802"/>
    <w:rsid w:val="00B32918"/>
    <w:rsid w:val="00B349BD"/>
    <w:rsid w:val="00B52910"/>
    <w:rsid w:val="00B5400B"/>
    <w:rsid w:val="00B62AA1"/>
    <w:rsid w:val="00B719B2"/>
    <w:rsid w:val="00B7449E"/>
    <w:rsid w:val="00B754D1"/>
    <w:rsid w:val="00B81749"/>
    <w:rsid w:val="00B90A64"/>
    <w:rsid w:val="00B91BDB"/>
    <w:rsid w:val="00B97EAA"/>
    <w:rsid w:val="00BA27BB"/>
    <w:rsid w:val="00BA40F4"/>
    <w:rsid w:val="00BC1640"/>
    <w:rsid w:val="00BC7A23"/>
    <w:rsid w:val="00BD31DA"/>
    <w:rsid w:val="00BD6329"/>
    <w:rsid w:val="00BE0DBB"/>
    <w:rsid w:val="00BE1FA9"/>
    <w:rsid w:val="00BE2825"/>
    <w:rsid w:val="00BF1E8B"/>
    <w:rsid w:val="00BF3B13"/>
    <w:rsid w:val="00C01DC3"/>
    <w:rsid w:val="00C02EFA"/>
    <w:rsid w:val="00C04E0E"/>
    <w:rsid w:val="00C054D4"/>
    <w:rsid w:val="00C11AE5"/>
    <w:rsid w:val="00C126A8"/>
    <w:rsid w:val="00C12BC6"/>
    <w:rsid w:val="00C15FED"/>
    <w:rsid w:val="00C169F8"/>
    <w:rsid w:val="00C17443"/>
    <w:rsid w:val="00C241E9"/>
    <w:rsid w:val="00C32F5C"/>
    <w:rsid w:val="00C3579F"/>
    <w:rsid w:val="00C357BB"/>
    <w:rsid w:val="00C35E7E"/>
    <w:rsid w:val="00C409B8"/>
    <w:rsid w:val="00C40F29"/>
    <w:rsid w:val="00C4558F"/>
    <w:rsid w:val="00C50B7A"/>
    <w:rsid w:val="00C52D74"/>
    <w:rsid w:val="00C55C88"/>
    <w:rsid w:val="00C579BA"/>
    <w:rsid w:val="00C60619"/>
    <w:rsid w:val="00C61501"/>
    <w:rsid w:val="00C64703"/>
    <w:rsid w:val="00C65CE6"/>
    <w:rsid w:val="00C65CF5"/>
    <w:rsid w:val="00C6797D"/>
    <w:rsid w:val="00C837E2"/>
    <w:rsid w:val="00C84C65"/>
    <w:rsid w:val="00C851A4"/>
    <w:rsid w:val="00C8605A"/>
    <w:rsid w:val="00C903D4"/>
    <w:rsid w:val="00CB0358"/>
    <w:rsid w:val="00CB2CF8"/>
    <w:rsid w:val="00CC070F"/>
    <w:rsid w:val="00CC5D29"/>
    <w:rsid w:val="00CC64F3"/>
    <w:rsid w:val="00CD091E"/>
    <w:rsid w:val="00CD56C4"/>
    <w:rsid w:val="00CE16DB"/>
    <w:rsid w:val="00CE1C69"/>
    <w:rsid w:val="00CE59ED"/>
    <w:rsid w:val="00CE6D9E"/>
    <w:rsid w:val="00D00171"/>
    <w:rsid w:val="00D0208A"/>
    <w:rsid w:val="00D06C0A"/>
    <w:rsid w:val="00D07AEB"/>
    <w:rsid w:val="00D201FF"/>
    <w:rsid w:val="00D236A6"/>
    <w:rsid w:val="00D23C31"/>
    <w:rsid w:val="00D31607"/>
    <w:rsid w:val="00D343B9"/>
    <w:rsid w:val="00D35BC0"/>
    <w:rsid w:val="00D37809"/>
    <w:rsid w:val="00D47F9C"/>
    <w:rsid w:val="00D510DA"/>
    <w:rsid w:val="00D54669"/>
    <w:rsid w:val="00D55053"/>
    <w:rsid w:val="00D61780"/>
    <w:rsid w:val="00D6495C"/>
    <w:rsid w:val="00D66495"/>
    <w:rsid w:val="00D6753B"/>
    <w:rsid w:val="00D6776C"/>
    <w:rsid w:val="00D7177A"/>
    <w:rsid w:val="00D73120"/>
    <w:rsid w:val="00D731FF"/>
    <w:rsid w:val="00D77587"/>
    <w:rsid w:val="00D8164A"/>
    <w:rsid w:val="00D836CB"/>
    <w:rsid w:val="00D87C5B"/>
    <w:rsid w:val="00D917A3"/>
    <w:rsid w:val="00D947CB"/>
    <w:rsid w:val="00DA4D34"/>
    <w:rsid w:val="00DA73D9"/>
    <w:rsid w:val="00DB2C87"/>
    <w:rsid w:val="00DB6EDE"/>
    <w:rsid w:val="00DB722F"/>
    <w:rsid w:val="00DC26BE"/>
    <w:rsid w:val="00DC3D40"/>
    <w:rsid w:val="00DC5265"/>
    <w:rsid w:val="00DC7519"/>
    <w:rsid w:val="00DD496B"/>
    <w:rsid w:val="00DD7790"/>
    <w:rsid w:val="00DE327D"/>
    <w:rsid w:val="00E0435C"/>
    <w:rsid w:val="00E058E9"/>
    <w:rsid w:val="00E1308C"/>
    <w:rsid w:val="00E16C46"/>
    <w:rsid w:val="00E20258"/>
    <w:rsid w:val="00E21274"/>
    <w:rsid w:val="00E27F82"/>
    <w:rsid w:val="00E302A1"/>
    <w:rsid w:val="00E31D7B"/>
    <w:rsid w:val="00E35611"/>
    <w:rsid w:val="00E451EA"/>
    <w:rsid w:val="00E473EF"/>
    <w:rsid w:val="00E52FDE"/>
    <w:rsid w:val="00E60746"/>
    <w:rsid w:val="00E62FF2"/>
    <w:rsid w:val="00E73220"/>
    <w:rsid w:val="00E8137F"/>
    <w:rsid w:val="00E820A4"/>
    <w:rsid w:val="00E84C37"/>
    <w:rsid w:val="00E84E0D"/>
    <w:rsid w:val="00E86472"/>
    <w:rsid w:val="00E90CEC"/>
    <w:rsid w:val="00E9169A"/>
    <w:rsid w:val="00E952E5"/>
    <w:rsid w:val="00E95A43"/>
    <w:rsid w:val="00EA06A7"/>
    <w:rsid w:val="00EA3EE9"/>
    <w:rsid w:val="00EA5EFC"/>
    <w:rsid w:val="00EB1AFC"/>
    <w:rsid w:val="00EC2C48"/>
    <w:rsid w:val="00EC3156"/>
    <w:rsid w:val="00EC4CF0"/>
    <w:rsid w:val="00EC540B"/>
    <w:rsid w:val="00EC68CB"/>
    <w:rsid w:val="00ED690A"/>
    <w:rsid w:val="00EE5B7A"/>
    <w:rsid w:val="00EE5C1B"/>
    <w:rsid w:val="00EE7C2D"/>
    <w:rsid w:val="00EF2A38"/>
    <w:rsid w:val="00EF681B"/>
    <w:rsid w:val="00F0009A"/>
    <w:rsid w:val="00F04D90"/>
    <w:rsid w:val="00F06522"/>
    <w:rsid w:val="00F122E3"/>
    <w:rsid w:val="00F2438C"/>
    <w:rsid w:val="00F25BCF"/>
    <w:rsid w:val="00F26053"/>
    <w:rsid w:val="00F27239"/>
    <w:rsid w:val="00F27FD8"/>
    <w:rsid w:val="00F33E31"/>
    <w:rsid w:val="00F366A0"/>
    <w:rsid w:val="00F37439"/>
    <w:rsid w:val="00F41BAD"/>
    <w:rsid w:val="00F445FE"/>
    <w:rsid w:val="00F47C33"/>
    <w:rsid w:val="00F5182C"/>
    <w:rsid w:val="00F51A64"/>
    <w:rsid w:val="00F52AA1"/>
    <w:rsid w:val="00F61CC1"/>
    <w:rsid w:val="00F66313"/>
    <w:rsid w:val="00F7736C"/>
    <w:rsid w:val="00F83D71"/>
    <w:rsid w:val="00F87A26"/>
    <w:rsid w:val="00F90459"/>
    <w:rsid w:val="00F9051D"/>
    <w:rsid w:val="00F93FB9"/>
    <w:rsid w:val="00F96B16"/>
    <w:rsid w:val="00FA17D8"/>
    <w:rsid w:val="00FA1B90"/>
    <w:rsid w:val="00FA2394"/>
    <w:rsid w:val="00FA68D8"/>
    <w:rsid w:val="00FB296A"/>
    <w:rsid w:val="00FB3C68"/>
    <w:rsid w:val="00FB3FC2"/>
    <w:rsid w:val="00FE33C5"/>
    <w:rsid w:val="00FE3D56"/>
    <w:rsid w:val="00FE7CB1"/>
    <w:rsid w:val="00FF1E6C"/>
    <w:rsid w:val="00FF4FA0"/>
    <w:rsid w:val="00FF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BFF28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16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16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Macintosh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19-06-10T08:28:00Z</dcterms:created>
  <dcterms:modified xsi:type="dcterms:W3CDTF">2019-10-20T14:07:00Z</dcterms:modified>
</cp:coreProperties>
</file>